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37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3954"/>
      </w:tblGrid>
      <w:tr w:rsidR="009C17A0" w:rsidRPr="0096233B" w:rsidTr="00470915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Primer nam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Primer sequence (5’-3’)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_Fw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GATGAGCGTTTTAGCCACTG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_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GGCTAGCCTCAAATTGCTTG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I_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CAAGCAATTTGAGGCTAGCC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I_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TCAAGAGCAATATCAAGAGCATC</w:t>
            </w:r>
          </w:p>
        </w:tc>
      </w:tr>
      <w:tr w:rsidR="009C17A0" w:rsidRPr="0096233B" w:rsidTr="00470915">
        <w:trPr>
          <w:trHeight w:val="31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II_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GATGCTCTTGATATTGCTCTTGA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II_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AGCTAGATACAGGGACAAACA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V_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GAGAAAAAGTGTTTGTCCCTGT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IV_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TGCCAGCCTTAAACTGAGAGT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V_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AGTCACAATCATTACGCGGT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V_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ACTGTTTTTACCTTTCTGCCA</w:t>
            </w:r>
          </w:p>
        </w:tc>
      </w:tr>
      <w:tr w:rsidR="009C17A0" w:rsidRPr="0096233B" w:rsidTr="00470915">
        <w:trPr>
          <w:trHeight w:val="9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VI_Fw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AACCAGCCCCTTGGTTTAGGC</w:t>
            </w:r>
          </w:p>
        </w:tc>
      </w:tr>
      <w:tr w:rsidR="009C17A0" w:rsidRPr="0096233B" w:rsidTr="00470915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imersetVI_Rv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A0" w:rsidRPr="0096233B" w:rsidRDefault="009C17A0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GTGGTTTTGGGAGCCGTCA</w:t>
            </w:r>
          </w:p>
        </w:tc>
      </w:tr>
    </w:tbl>
    <w:p w:rsidR="00F7217B" w:rsidRDefault="00F7217B">
      <w:bookmarkStart w:id="0" w:name="_GoBack"/>
      <w:bookmarkEnd w:id="0"/>
    </w:p>
    <w:sectPr w:rsidR="00F721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7A0"/>
    <w:rsid w:val="009C17A0"/>
    <w:rsid w:val="00F7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17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17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>Ice TeaM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P</dc:creator>
  <cp:keywords/>
  <dc:description/>
  <cp:lastModifiedBy>UWP</cp:lastModifiedBy>
  <cp:revision>1</cp:revision>
  <dcterms:created xsi:type="dcterms:W3CDTF">2014-01-24T10:40:00Z</dcterms:created>
  <dcterms:modified xsi:type="dcterms:W3CDTF">2014-01-24T10:40:00Z</dcterms:modified>
</cp:coreProperties>
</file>